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43"/>
        <w:gridCol w:w="1543"/>
        <w:gridCol w:w="868"/>
        <w:gridCol w:w="868"/>
        <w:gridCol w:w="675"/>
        <w:gridCol w:w="675"/>
        <w:gridCol w:w="1382"/>
        <w:gridCol w:w="1062"/>
      </w:tblGrid>
      <w:tr w:rsidR="007B1570" w:rsidRPr="003A638C" w14:paraId="39364296" w14:textId="77777777" w:rsidTr="001552AF">
        <w:trPr>
          <w:trHeight w:val="309"/>
        </w:trPr>
        <w:tc>
          <w:tcPr>
            <w:tcW w:w="1291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C80C" w14:textId="5EBFDB14" w:rsidR="007B1570" w:rsidRPr="003A638C" w:rsidRDefault="007074A5" w:rsidP="001552AF">
            <w:pPr>
              <w:widowControl/>
              <w:spacing w:line="276" w:lineRule="auto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Supplementary Table</w:t>
            </w:r>
            <w:r w:rsidR="00822755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2</w:t>
            </w:r>
            <w:r w:rsidR="007B1570"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 Incident Psoriasis</w:t>
            </w:r>
            <w:r w:rsidR="008D6B5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7B157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="007B157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Study</w:t>
            </w:r>
            <w:r w:rsidR="007B1570" w:rsidRPr="004130BD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1</w:t>
            </w:r>
            <w:r w:rsidR="007B157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  <w:r w:rsidR="007B1570"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7B1570" w:rsidRPr="003A638C" w14:paraId="3A290B51" w14:textId="77777777" w:rsidTr="001552AF">
        <w:trPr>
          <w:trHeight w:val="330"/>
        </w:trPr>
        <w:tc>
          <w:tcPr>
            <w:tcW w:w="5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5403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70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7CD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cident Psoriasis</w:t>
            </w:r>
          </w:p>
        </w:tc>
      </w:tr>
      <w:tr w:rsidR="007B1570" w:rsidRPr="003A638C" w14:paraId="1888FCF5" w14:textId="77777777" w:rsidTr="001552AF">
        <w:trPr>
          <w:trHeight w:val="375"/>
        </w:trPr>
        <w:tc>
          <w:tcPr>
            <w:tcW w:w="5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404F5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FF5F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7CD9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6A07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R 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6350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-value 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CC11B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MD 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</w:p>
        </w:tc>
      </w:tr>
      <w:tr w:rsidR="007B1570" w:rsidRPr="003A638C" w14:paraId="6CF88710" w14:textId="77777777" w:rsidTr="001552AF">
        <w:trPr>
          <w:trHeight w:val="309"/>
        </w:trPr>
        <w:tc>
          <w:tcPr>
            <w:tcW w:w="5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CF5CE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BF8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6296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522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73C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01EB9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748DE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34630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B1570" w:rsidRPr="003A638C" w14:paraId="52A78B7A" w14:textId="77777777" w:rsidTr="001552AF">
        <w:trPr>
          <w:trHeight w:val="343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2A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CA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79,10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770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827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9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6A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2F1F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94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4BE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A262F26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2FF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ient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4C9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D0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052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6648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A0D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2E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D82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7B1570" w:rsidRPr="003A638C" w14:paraId="05CF8063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9162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288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83,36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6C8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8E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40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4E1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D7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7AC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605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409C824" w14:textId="77777777" w:rsidTr="001552AF">
        <w:trPr>
          <w:trHeight w:val="343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1D7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FL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0E3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5,74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D3A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8B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9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B47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ECB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38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6C6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08A295F8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CD11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E3A9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61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403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34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25D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8FE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9937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3 </w:t>
            </w:r>
          </w:p>
        </w:tc>
      </w:tr>
      <w:tr w:rsidR="007B1570" w:rsidRPr="003A638C" w14:paraId="205EC928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D67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1F1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35,61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1DD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C9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78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751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597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6B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E67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3D14B350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547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E52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43,49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D36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04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,80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A3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07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49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395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5DE48316" w14:textId="77777777" w:rsidTr="001552AF">
        <w:trPr>
          <w:trHeight w:val="343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A90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come leve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82BB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39C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FB8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678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E6C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81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99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9 </w:t>
            </w:r>
          </w:p>
        </w:tc>
      </w:tr>
      <w:tr w:rsidR="007B1570" w:rsidRPr="003A638C" w14:paraId="721193FB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D868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w income (</w:t>
            </w:r>
            <w:r w:rsidRPr="003A638C">
              <w:rPr>
                <w:rFonts w:ascii="Times New Roman" w:eastAsia="DFKai-SB" w:hAnsi="Times New Roman" w:cs="Times New Roman"/>
                <w:kern w:val="0"/>
                <w:szCs w:val="24"/>
              </w:rPr>
              <w:t>≤</w:t>
            </w:r>
            <w:r w:rsidRPr="003A638C">
              <w:rPr>
                <w:rFonts w:ascii="Times New Roman" w:eastAsia="PMingLiU" w:hAnsi="Times New Roman" w:cs="Times New Roman"/>
                <w:kern w:val="0"/>
                <w:szCs w:val="24"/>
              </w:rPr>
              <w:t>21,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97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61,72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48E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E6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80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36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5FC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1E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99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5E8DC288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EFA2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ddle income (21,001-33,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DF9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59,43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41A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52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5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FB8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24F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0F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7B2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77121177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CEB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igh income (</w:t>
            </w:r>
            <w:r w:rsidRPr="003A638C">
              <w:rPr>
                <w:rFonts w:ascii="Times New Roman" w:eastAsia="DFKai-SB" w:hAnsi="Times New Roman" w:cs="Times New Roman"/>
                <w:kern w:val="0"/>
                <w:szCs w:val="24"/>
              </w:rPr>
              <w:t>≥</w:t>
            </w:r>
            <w:r w:rsidRPr="003A638C">
              <w:rPr>
                <w:rFonts w:ascii="Times New Roman" w:eastAsia="PMingLiU" w:hAnsi="Times New Roman" w:cs="Times New Roman"/>
                <w:kern w:val="0"/>
                <w:szCs w:val="24"/>
              </w:rPr>
              <w:t>33,00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5AB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57,94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13F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DA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63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C8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B2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AF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761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67A17418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C84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baniz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837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BA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3FC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E2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142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8F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47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5 </w:t>
            </w:r>
          </w:p>
        </w:tc>
      </w:tr>
      <w:tr w:rsidR="007B1570" w:rsidRPr="003A638C" w14:paraId="43029016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A399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71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65,58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4F2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7C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83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048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F0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D74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82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7DC8E44A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B60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F47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94,22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E0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1FC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95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5E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E4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57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8F4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0D5E01A1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AC1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D8E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3,09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12D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20B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4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F7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7E0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88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0F5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6FC102E" w14:textId="77777777" w:rsidTr="001552AF">
        <w:trPr>
          <w:trHeight w:val="343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377B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A2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8,02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64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6A1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DA7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A8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DC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2EFB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0695A07C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62A4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4A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9,65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EA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959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C7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C4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9B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46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568671F1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593D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8B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2,55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2A6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CD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EED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D02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DD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E1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63F5AC15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FD1E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6E8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5,98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41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DC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EF7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BD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BE6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2F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722B5167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49B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CI scor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2C7E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CC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DB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123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81D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A80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5F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3 </w:t>
            </w:r>
          </w:p>
        </w:tc>
      </w:tr>
      <w:tr w:rsidR="007B1570" w:rsidRPr="003A638C" w14:paraId="5707382C" w14:textId="77777777" w:rsidTr="001552AF">
        <w:trPr>
          <w:trHeight w:val="343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E59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AE9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79,47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BF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22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0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D7B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A64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B4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112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3930E664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780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95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95,70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7E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E6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91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E48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A73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E91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81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415C767C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65F8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43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6,44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F0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4D4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9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3A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8A9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C427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02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2F453CF6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AFA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Batang" w:eastAsia="Batang" w:hAnsi="Batang" w:cs="Times New Roman" w:hint="eastAsia"/>
                <w:color w:val="000000"/>
                <w:kern w:val="0"/>
                <w:szCs w:val="24"/>
              </w:rPr>
              <w:t>≥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D9D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7,48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458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FA28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37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26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F99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179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65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EBF233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14D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58D5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D69F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532D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EC8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26E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38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E6AB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2 </w:t>
            </w:r>
          </w:p>
        </w:tc>
      </w:tr>
      <w:tr w:rsidR="007B1570" w:rsidRPr="003A638C" w14:paraId="25A1BE6C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B0B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B1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073,61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71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30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,74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50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2A6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EE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813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521B772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0BED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30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05,49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0A6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368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84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C9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D9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7A9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35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56417283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DBE2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1B1B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8E2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4A10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17FC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0606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81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1B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7B1570" w:rsidRPr="003A638C" w14:paraId="3C753D7C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E98D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978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226,01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63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1E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51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24C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3B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87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183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24BC91B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988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E4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3,09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7EB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6F7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07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262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061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D0D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C5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6AB1057E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D8F9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lipidaemi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B614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D37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298E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681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C5D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DC0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0D5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0 </w:t>
            </w:r>
          </w:p>
        </w:tc>
      </w:tr>
      <w:tr w:rsidR="007B1570" w:rsidRPr="003A638C" w14:paraId="75623AD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9DC6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771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202,23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961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11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31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ED6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47E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36F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D8A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6025614A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1E34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9CB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76,87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A9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CE7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27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39E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6E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1A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A99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C8A0B7B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B83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C14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2402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D99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D7F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5F3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3BF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02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5C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7B1570" w:rsidRPr="003A638C" w14:paraId="3AABE2B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7A3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4CC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73,95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26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A5F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5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16A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C4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725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B797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012876E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400E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94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15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D4C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3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AA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39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7F4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313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F0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3DEC94CF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FFF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ronary artery disea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9F52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F48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8157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489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2DF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77EB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433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7B1570" w:rsidRPr="003A638C" w14:paraId="0075A4F0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E65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05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327,2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C8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E3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82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72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C8C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E6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27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4813C91A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AA8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53F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51,84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DD0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6AF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6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873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76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51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99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423BBCAE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3BA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hronic kidney disease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B2C7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255A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C38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00D4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6622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0B2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52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ED9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1 </w:t>
            </w:r>
          </w:p>
        </w:tc>
      </w:tr>
      <w:tr w:rsidR="007B1570" w:rsidRPr="003A638C" w14:paraId="43B30AA4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E99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2FD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55,91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CF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AFD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1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E9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91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B5F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DAC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4995D790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0334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C29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,19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AB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FA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D0E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55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09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B9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2B71D58B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82A3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5A17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B02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FB8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770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541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CF9F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06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B24B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7B1570" w:rsidRPr="003A638C" w14:paraId="2F289A14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75C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14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69,61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86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76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4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37D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AD8F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63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22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43876FE9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B36E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0D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,49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AB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95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65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59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4F87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E2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597B010C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1623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Alcoholis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40B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1733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D60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A4A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0E7C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909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93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35F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7B1570" w:rsidRPr="003A638C" w14:paraId="69A3675B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0BBD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3E7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74,78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DE7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DAC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7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384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947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AA0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63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0F74FCE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AEE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536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32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7EB0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698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DB3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EF3F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4CF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29A3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41D610AE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D81B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jor depressive disord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4CA4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F856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BD07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1D0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948A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BC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34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144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7B1570" w:rsidRPr="003A638C" w14:paraId="6B21FD3D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D16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91B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61,67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19A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05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0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CA2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DDE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FFC5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1764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42A0623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9EB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07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,43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CC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6F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FD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1C7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22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6B9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53D4C571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B2B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heumatoid arthrit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AEA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8FC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EDA2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A69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3E94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84D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41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8 </w:t>
            </w:r>
          </w:p>
        </w:tc>
      </w:tr>
      <w:tr w:rsidR="007B1570" w:rsidRPr="003A638C" w14:paraId="20AFF381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4FC7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2F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62,83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DA7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1A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47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B0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54B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BAB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85C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73BC8315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137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B0C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,27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6A7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2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55F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DF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7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D53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B9B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B9E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32435290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D82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kylosing spondylit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E7E4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CA21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595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BDEA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8C5B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A7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50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A30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7B1570" w:rsidRPr="003A638C" w14:paraId="76EAD05B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0F5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0E41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71,08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8FE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B8E6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5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141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7E1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253A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8F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7E239302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A15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764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,02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A74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5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EA23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4C62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154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4DA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0738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0416112" w14:textId="77777777" w:rsidTr="001552AF">
        <w:trPr>
          <w:trHeight w:val="309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9F40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flammatory bowel disea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6E6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3EC9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A12D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470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566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7CA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14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396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1 </w:t>
            </w:r>
          </w:p>
        </w:tc>
      </w:tr>
      <w:tr w:rsidR="007B1570" w:rsidRPr="003A638C" w14:paraId="5BD276C9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9F45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E898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77,74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07B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E08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8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F0AA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E2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7FB2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2FB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1C5A83FA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E3BF" w14:textId="77777777" w:rsidR="007B1570" w:rsidRPr="003A638C" w:rsidRDefault="007B1570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F159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36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D0CD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30C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EFC5" w14:textId="77777777" w:rsidR="007B1570" w:rsidRPr="003A638C" w:rsidRDefault="007B1570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62A8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BE3F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2A10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B1570" w:rsidRPr="003A638C" w14:paraId="5FAA0A2F" w14:textId="77777777" w:rsidTr="001552AF">
        <w:trPr>
          <w:trHeight w:val="335"/>
        </w:trPr>
        <w:tc>
          <w:tcPr>
            <w:tcW w:w="7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154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The incidence rate of per 1,000 person-yea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69B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226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D7A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AB5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A657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9B9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2902B4DE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DF6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hi-square te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487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1E53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213D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56C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D24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E00D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219F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B1570" w:rsidRPr="003A638C" w14:paraId="0C757F01" w14:textId="77777777" w:rsidTr="001552AF">
        <w:trPr>
          <w:trHeight w:val="335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75E6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tandardized mean differ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CCF" w14:textId="77777777" w:rsidR="007B1570" w:rsidRPr="003A638C" w:rsidRDefault="007B1570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CC63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DFA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CBC3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A673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C81" w14:textId="77777777" w:rsidR="007B1570" w:rsidRPr="003A638C" w:rsidRDefault="007B1570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F993" w14:textId="77777777" w:rsidR="007B1570" w:rsidRPr="003A638C" w:rsidRDefault="007B1570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129613EC" w14:textId="77777777" w:rsidR="007B1570" w:rsidRDefault="007B1570" w:rsidP="007B1570"/>
    <w:p w14:paraId="2286EDF2" w14:textId="77777777" w:rsidR="00F4338F" w:rsidRDefault="007B1570" w:rsidP="007B1570">
      <w:r>
        <w:br w:type="page"/>
      </w:r>
    </w:p>
    <w:sectPr w:rsidR="00F4338F" w:rsidSect="007B1570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DA85E" w14:textId="77777777" w:rsidR="008D4762" w:rsidRDefault="008D4762" w:rsidP="008D6B5D">
      <w:r>
        <w:separator/>
      </w:r>
    </w:p>
  </w:endnote>
  <w:endnote w:type="continuationSeparator" w:id="0">
    <w:p w14:paraId="3E0225D4" w14:textId="77777777" w:rsidR="008D4762" w:rsidRDefault="008D4762" w:rsidP="008D6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8C7F7" w14:textId="77777777" w:rsidR="008D4762" w:rsidRDefault="008D4762" w:rsidP="008D6B5D">
      <w:r>
        <w:separator/>
      </w:r>
    </w:p>
  </w:footnote>
  <w:footnote w:type="continuationSeparator" w:id="0">
    <w:p w14:paraId="7C6A2F54" w14:textId="77777777" w:rsidR="008D4762" w:rsidRDefault="008D4762" w:rsidP="008D6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70"/>
    <w:rsid w:val="007074A5"/>
    <w:rsid w:val="007B1570"/>
    <w:rsid w:val="007C054A"/>
    <w:rsid w:val="00822755"/>
    <w:rsid w:val="00822995"/>
    <w:rsid w:val="008D4762"/>
    <w:rsid w:val="008D6B5D"/>
    <w:rsid w:val="00AB0731"/>
    <w:rsid w:val="00CD258E"/>
    <w:rsid w:val="00F4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12C8B"/>
  <w15:chartTrackingRefBased/>
  <w15:docId w15:val="{2C475F5B-7AFD-487D-AACC-0B741E06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57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B5D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D6B5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6B5D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D6B5D"/>
    <w:rPr>
      <w:sz w:val="20"/>
      <w:szCs w:val="20"/>
    </w:rPr>
  </w:style>
  <w:style w:type="paragraph" w:styleId="Revision">
    <w:name w:val="Revision"/>
    <w:hidden/>
    <w:uiPriority w:val="99"/>
    <w:semiHidden/>
    <w:rsid w:val="00822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碩彥</dc:creator>
  <cp:keywords/>
  <dc:description/>
  <cp:lastModifiedBy>Eleanor Masterman</cp:lastModifiedBy>
  <cp:revision>5</cp:revision>
  <dcterms:created xsi:type="dcterms:W3CDTF">2021-12-20T15:55:00Z</dcterms:created>
  <dcterms:modified xsi:type="dcterms:W3CDTF">2022-01-26T17:06:00Z</dcterms:modified>
</cp:coreProperties>
</file>